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5F3" w:rsidRDefault="009C6B75">
      <w:r>
        <w:t xml:space="preserve">Search </w:t>
      </w:r>
      <w:proofErr w:type="spellStart"/>
      <w:r>
        <w:t>term</w:t>
      </w:r>
      <w:proofErr w:type="spellEnd"/>
      <w:r>
        <w:t>:</w:t>
      </w:r>
    </w:p>
    <w:p w:rsidR="009C6B75" w:rsidRPr="009C6B75" w:rsidRDefault="009C6B75">
      <w:pPr>
        <w:rPr>
          <w:lang w:val="en-GB"/>
        </w:rPr>
      </w:pPr>
      <w:bookmarkStart w:id="0" w:name="_GoBack"/>
      <w:bookmarkEnd w:id="0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 xml:space="preserve"> ("creatinine/blood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MeSH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 xml:space="preserve"> Terms] OR "Serum Creatinine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Creatinine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eGFR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glomerular filtration rate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estimated glomerular filtration rate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GFR" OR "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analytes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 xml:space="preserve">] OR "clinical chemistry 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analytes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) AND ("biological variability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Biological Variation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biological variations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reference change value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within subject biological variation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coefficient of variation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intraindividual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 xml:space="preserve"> variation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variation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variability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coefficient of variability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ti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 OR "Biological Variation, Individual"[</w:t>
      </w:r>
      <w:proofErr w:type="spellStart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Majr</w:t>
      </w:r>
      <w:proofErr w:type="spellEnd"/>
      <w:r w:rsidRPr="009C6B75">
        <w:rPr>
          <w:rFonts w:ascii="Segoe UI" w:hAnsi="Segoe UI" w:cs="Segoe UI"/>
          <w:color w:val="000000"/>
          <w:sz w:val="27"/>
          <w:szCs w:val="27"/>
          <w:lang w:val="en-GB"/>
        </w:rPr>
        <w:t>])</w:t>
      </w:r>
    </w:p>
    <w:sectPr w:rsidR="009C6B75" w:rsidRPr="009C6B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B75"/>
    <w:rsid w:val="00642E9F"/>
    <w:rsid w:val="009C6B75"/>
    <w:rsid w:val="00A9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Thöni</dc:creator>
  <cp:lastModifiedBy>Stefanie Thöni</cp:lastModifiedBy>
  <cp:revision>1</cp:revision>
  <dcterms:created xsi:type="dcterms:W3CDTF">2022-07-31T21:04:00Z</dcterms:created>
  <dcterms:modified xsi:type="dcterms:W3CDTF">2022-07-31T21:05:00Z</dcterms:modified>
</cp:coreProperties>
</file>